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90A" w:rsidRDefault="0097090A" w:rsidP="0097090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: Search Strategy</w:t>
      </w:r>
    </w:p>
    <w:p w:rsidR="0097090A" w:rsidRDefault="0097090A" w:rsidP="0097090A">
      <w:pPr>
        <w:rPr>
          <w:rFonts w:ascii="Arial" w:hAnsi="Arial" w:cs="Arial"/>
          <w:b/>
          <w:sz w:val="22"/>
          <w:szCs w:val="22"/>
        </w:rPr>
      </w:pP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     developing country/ (673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2     ((developing or less* developed or under developed or underdeveloped </w:t>
      </w:r>
      <w:r>
        <w:rPr>
          <w:rFonts w:ascii="Arial" w:hAnsi="Arial" w:cs="Arial"/>
          <w:color w:val="181818"/>
          <w:sz w:val="17"/>
          <w:szCs w:val="17"/>
          <w:lang w:val="en-US"/>
        </w:rPr>
        <w:t xml:space="preserve">or middle income or low* income </w:t>
      </w:r>
      <w:r w:rsidRPr="009D4DCD">
        <w:rPr>
          <w:rFonts w:ascii="Arial" w:hAnsi="Arial" w:cs="Arial"/>
          <w:color w:val="181818"/>
          <w:sz w:val="17"/>
          <w:szCs w:val="17"/>
          <w:lang w:val="en-US"/>
        </w:rPr>
        <w:t>or</w:t>
      </w:r>
      <w:r>
        <w:rPr>
          <w:rFonts w:ascii="Arial" w:hAnsi="Arial" w:cs="Arial"/>
          <w:color w:val="181818"/>
          <w:sz w:val="17"/>
          <w:szCs w:val="17"/>
          <w:lang w:val="en-US"/>
        </w:rPr>
        <w:t xml:space="preserve"> </w:t>
      </w: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underserved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under served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deprived or poor*)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adj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(economy or economies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i,ab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6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     ((developing or less* developed or under developed or underdeveloped or middle income or low* income or</w:t>
      </w:r>
      <w:r>
        <w:rPr>
          <w:rFonts w:ascii="Arial" w:hAnsi="Arial" w:cs="Arial"/>
          <w:color w:val="181818"/>
          <w:sz w:val="17"/>
          <w:szCs w:val="17"/>
          <w:lang w:val="en-US"/>
        </w:rPr>
        <w:t xml:space="preserve"> </w:t>
      </w: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underserved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under served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deprived or poor*)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adj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untr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* or nation? o</w:t>
      </w:r>
      <w:r>
        <w:rPr>
          <w:rFonts w:ascii="Arial" w:hAnsi="Arial" w:cs="Arial"/>
          <w:color w:val="181818"/>
          <w:sz w:val="17"/>
          <w:szCs w:val="17"/>
          <w:lang w:val="en-US"/>
        </w:rPr>
        <w:t>r population? or world)).</w:t>
      </w:r>
      <w:proofErr w:type="spellStart"/>
      <w:r>
        <w:rPr>
          <w:rFonts w:ascii="Arial" w:hAnsi="Arial" w:cs="Arial"/>
          <w:color w:val="181818"/>
          <w:sz w:val="17"/>
          <w:szCs w:val="17"/>
          <w:lang w:val="en-US"/>
        </w:rPr>
        <w:t>ti,ab</w:t>
      </w:r>
      <w:proofErr w:type="spellEnd"/>
      <w:r>
        <w:rPr>
          <w:rFonts w:ascii="Arial" w:hAnsi="Arial" w:cs="Arial"/>
          <w:color w:val="181818"/>
          <w:sz w:val="17"/>
          <w:szCs w:val="17"/>
          <w:lang w:val="en-US"/>
        </w:rPr>
        <w:t xml:space="preserve">. </w:t>
      </w:r>
      <w:r w:rsidRPr="009D4DCD">
        <w:rPr>
          <w:rFonts w:ascii="Arial" w:hAnsi="Arial" w:cs="Arial"/>
          <w:color w:val="181818"/>
          <w:sz w:val="17"/>
          <w:szCs w:val="17"/>
          <w:lang w:val="en-US"/>
        </w:rPr>
        <w:t>(6237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4     (low*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adj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gd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gn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gross domestic or gross national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i,ab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7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5     (low adj3 middle adj3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untr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*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i,ab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534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lmic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lmic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third world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lami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untr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*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i,ab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74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7     transitional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untr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*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i,ab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1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     or/1-7 (10836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     Cambodia/ (257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ambodi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hmer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republic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28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     North Korea/ (14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12     (north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ore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(democratic people* republic adj2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ore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1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     Myanmar/ (158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yanmar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burm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53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     or/9-14 (592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     Tajikistan/ (66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ajikista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adzhik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adzhikista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ajikista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80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     or/16-17 (80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9     Haiti/ (263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     Haiti.mp. (313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     or/19-20 (313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     Afghanistan/ (265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     Afghanistan.mp. (468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     Bangladesh/ (820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     Bangladesh.mp. (1019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     Nepal/ (58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     Nepal.mp. (699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     or/22-27 (2137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     Benin/ (121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30     (Benin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Dahomey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86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1     Burkina Faso/ (258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32     (Burkina Faso or Burkina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Fass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Upper Volta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2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3     Burundi/ (56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4     Burundi.mp. (75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5     Central African Republic/ (66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6     (Central African Republic or Ubangi-Shari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93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7     Chad/ (60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8     Chad.mp. (95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9     Comoros/ (24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40     (Comoros or Comoro Islands or Mayotte or Iles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more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44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41     Democratic Republic Congo/ (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42     ((democratic republic adj2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ng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)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belgia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ng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zaire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23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43     Eritrea/ (24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44     Eritrea.mp. (38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45     Ethiopia/ (846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46     Ethiopia.mp. (960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47     Gambia/ (221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48     Gambia.mp. (272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49     Guinea/ (76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0     (Guinea not (New Guinea or Guinea Pig* or Guinea Fowl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05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1     Guinea-Bissau/ (80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2     (Guinea-Bissau or Portuguese Guinea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00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3     Kenya/ (1287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4     Kenya.mp. (1556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5     Liberia/ (9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6     Liberia.mp. (127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7     Madagascar/ (274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8     (Madagascar or Malagasy Republic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7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59     Malawi/ (389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0     (Malawi or Nyasaland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485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1     Mali/ (195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2     Mali.mp. (293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3     Mozambique/ (17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4     (Mozambique or Portuguese East Africa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48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5     Niger/ (99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66     (Niger not (Aspergillus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Peptococc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Schizothorax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ruciferae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Gobi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Lasi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Agelaste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lastRenderedPageBreak/>
        <w:t>Melanosuch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radish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Parastromate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Ori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Apergill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Parastromate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Stomoxy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42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7     Rwanda/ (175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8     (Rwanda or Ruanda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22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69     Sierra Leone/ (108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0     Sierra Leone.mp. (149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1     Somalia/ (127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2     Somalia.mp. (165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3     Tanzania/ (900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4     (Tanzania or Zanzibar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063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5     Togo/ (93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6     (Togo or Togolese Republic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24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7     Uganda/ (942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8     Uganda.mp. (1122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79     Zimbabwe/ (50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0     (Zimbabwe or Rhodesia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615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1     or/29-80 (8623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2     Indonesia/ (806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3     indonesia.mp. (1056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84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iribati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/ (10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5     Kiribati.mp. (11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6     "Federated States of Micronesia"/ (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7     micronesia.mp. (134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8     Laos/ (148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89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lao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(lao adj2 democratic republic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99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90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arshall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islands/ (10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91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arshall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island*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4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2     Mongolia/ (139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3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ongoli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ongolia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people* republic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88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4     Papua New Guinea/ (30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5     Papua New Guinea.mp. (444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6     Philippines/ (718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7     Philippines.mp. (922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8     Samoa/ (26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99     samoa.mp. (88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100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solomo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islands/ (94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1     Solomon Islands.mp. (55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2     Melanesia/ (94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3     melanesia.mp. (125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4     Timor-Leste/ (11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5     (Timor-Leste or East Timor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1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6     Vanuatu/ (29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7     Vanuatu.mp. (51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8     Viet Nam/ (988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09     (Viet Nam or Vietnam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344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0     or/82-109 (4362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1     Armenia/ (126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2     Armenia.mp. (149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3     "Georgia (republic)"/ (148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4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georgi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not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georgi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adj3 state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405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5     "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yugoslavi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(pre-1992)"/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yugoslavi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/ (906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6     Kosovo/ (7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7     kosovo.mp. (59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8     Kyrgyzstan/ (118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19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yrgyzsta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yrgyz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republic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irghizi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irghiz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38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0     Moldova/ (62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1     Moldova.mp. (82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2     Ukraine/ (1515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3     Ukraine.mp. (1604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4     Uzbekistan/ (18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5     Uzbekistan.mp. (207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6     or/111-125 (4451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7     Bolivia/ (210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8     Bolivia.mp. (294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29     El Salvador/ (77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0     salvador.mp. (259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1     Guatemala/ (253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2     Guatemala.mp. (331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3     Guyana/ (5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4     Guyana.mp. (94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5     Honduras/ (94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6     Honduras.mp. (144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lastRenderedPageBreak/>
        <w:t>137     Nicaragua/ (123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8     Nicaragua.mp. (160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39     Paraguay/ (63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0     Paraguay.mp. (113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1     or/127-140 (1275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2     Djibouti/ (19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3     (Djibouti or French Somaliland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2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4     Egypt/ (1288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5     Egypt.mp. (1546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6     Morocco/ (454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7     Morocco.mp. (562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8     Syrian Arab Republic/ (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49     (Syria or Syrian Arab Republic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69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0     Gaza.mp. (82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1     Yemen/ (113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2     Yemen.mp. (150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3     or/142-152 (2483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4     Bhutan/ (25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5     Bhutan.mp. (39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6     India/ (8547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7     India.mp. (10102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8     Pakistan/ (1315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59     Pakistan.mp. (155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0     Sri Lanka/ (473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1     (Sri Lanka or Ceylon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593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2     or/154-161 (12005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3     Cameroon/ (42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4     Cameroon.mp. (546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5     Cape Verde/ (12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6     (Cape Verde or Cabo Verde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42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7     Congo/ (15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8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ng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not ((democratic republic adj3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ng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)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ng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red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rimean-cong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09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69     Cote d'Ivoire/ (270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0     (Cote d'Ivoire or Ivory Coast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354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1     Ghana/ (570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2     (Ghana or Gold Coast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703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3     Lesotho/ (32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4     (Lesotho or Basutoland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50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5     Mauritania/ (3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6     Mauritania.mp. (52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7     Nigeria/ (242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8     Nigeria.mp. (2680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79     "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sa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tome and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principe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"/ (71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0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sao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tome adj2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principe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9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1     Senegal/ (501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2     Senegal.mp. (627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3     Sudan/ (420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4     Sudan.mp. (717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5     Swaziland/ (41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6     Swaziland.mp. (60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7     Zambia/ (354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8     (Zambia or Northern Rhodesia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43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89     or/163-188 (6268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90     American Samoa/ (15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191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america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samoa.mp. (31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92     China/ (11564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93     (china or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chinese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adj3 republic)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4385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94     Fiji/ (75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95     fiji.mp. (119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96     Malaysia/ (1202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197     malaysia.mp. (1445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198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arshall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islands/ (10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199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arshall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islands.mp. (23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0     Palau/ (17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1     Palau.mp. (30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2     Thailand/ (2214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3     (Thailand or Siam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768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204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tuvalu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/ (10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5     Tuvalu.mp. (4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6     or/190-205 (18528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7     Albania/ (71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lastRenderedPageBreak/>
        <w:t>208     Albania.mp. (93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09     Azerbaijan/ (112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0     Azerbaijan.mp. (141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1     Belarus/ (200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2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belar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byelaru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belorussi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44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3     "Bosnia and Herzegovina"/ (174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4     bosnia.mp. (228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5     Bulgaria/ (594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6     Bulgaria.mp. (692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7     Hungary/ (1711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8     hungary.mp. (1991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19     Kazakhstan/ (227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220     (Kazakhstan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kazakh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8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1     "Macedonia (republic)"/ (44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2     Macedonia.mp. (87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3     "Montenegro (republic)"/ (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4     Montenegro.mp. (60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5     Romania/ (904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6     Romania.mp. (1032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7     Serbia/ (212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8     serbia.mp. (354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29     "Turkey (republic)"/ (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0     turkey.mp. not "turkey (bird)"/ (3924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1     Turkmenistan/ (5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2     Turkmenistan.mp. (66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3     or/207-232 (8917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4     Argentina/ (1254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5     Argentina.mp. (1617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6     Belize/ (49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7     (Belize or British Honduras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69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8     Brazil/ (6748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39     Brazil.mp. (8067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0     Colombia/ (733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1     Colombia.mp. (939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2     Costa Rica/ (311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3     Costa Rica.mp. (415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4     Cuba/ (457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5     Cuba.mp. (565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6     Dominica/ (8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7     Dominica.mp. (33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8     Dominican Republic/ (127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49     Dominican Republic.mp. (176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0     Ecuador/ (273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1     Ecuador.mp. (355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2     Grenada/ (10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3     Grenada.mp. (25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4     Jamaica/ (326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5     Jamaica.mp. (397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6     Mexico/ (3141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7     Mexico.mp. (4447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8     Panama/ (199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59     Panama.mp. (346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0     Peru/ (654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1     Peru.mp. (886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2     Saint Lucia/ (6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3     (St Lucia or Saint Lucia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27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4     "Saint Vincent and the Grenadines"/ (4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5     Grenadines.mp. (7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6     Suriname/ (79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7     Suriname.mp. (91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8     Venezuela/ (448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69     Venezuela.mp. (585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0     or/234-269 (17957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1     Algeria/ (243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2     Algeria.mp. (297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3     Iran/ (1812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4     Iran.mp. (2110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5     Iraq/ (404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6     Iraq.mp. (73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7     Jordan/ (313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78     Jordan.mp. (448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lastRenderedPageBreak/>
        <w:t>279     Lebanon/ (332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0     Lebanon.mp. (406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1     Libyan Arab Jamahiriya/ (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282     (Libya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libya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arab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jamahiriy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23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3     Tunisia/ (662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4     Tunisia.mp. (76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5     or/271-284 (4742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286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aldives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/ (67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7     Maldives.mp. (18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8     or/286-287 (77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89     Angola/ (76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0     Angola.mp. (109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1     Botswana/ (1343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2     (Botswana or Bechuanaland or Kalahari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83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3     Gabon/ (127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4     (Gabon or Gabonese Republic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168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5     Mauritius/ (50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296     (Mauritius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Agalega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Islands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(80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7     Namibia/ (824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8     Namibia.mp. (116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299     Seychelles/ (31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00     Seychelles.mp. (55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01     South Africa/ (3468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02     South Africa.mp. (39618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03     or/289-302 (45915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04     8 or 15 or 18 or 21 or 81 or 110 or 126 or 141 or 153 or 162 or 189 or 206 or 233 or 270 or 285 or 288 or 303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(94920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305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ex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vaccination/ (72946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306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ex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mass immunization/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ex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immunization/ (15672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07     (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immuni?e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immuni?atio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[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=title, abstract, original title, name of substance word, subject heading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word, keyword heading word, protocol supplementary concept word, rare disease supplementary concept word, unique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identifier] (140050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08     (vaccine or vaccinate or vaccination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[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=title, abstract, original title, name of substance word, subject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heading word, keyword heading word, protocol supplementary concept word, rare disease supplementary concept word, unique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identifier] (231027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09     305 or 306 or 307 or 308 (322712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310    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ex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urban area/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ex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urban population/ (52689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311     (urban or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urbani?ation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 or slum or city or settlement).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. [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mp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=title, abstract, original title, name of substance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word, subject heading word, keyword heading word, protocol supplementary concept word, rare disease supplementary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concept word, unique identifier] (2227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12     310 or 311 (222761)</w:t>
      </w:r>
    </w:p>
    <w:p w:rsidR="0097090A" w:rsidRPr="009D4DCD" w:rsidRDefault="0097090A" w:rsidP="0097090A">
      <w:pPr>
        <w:widowControl w:val="0"/>
        <w:autoSpaceDE w:val="0"/>
        <w:autoSpaceDN w:val="0"/>
        <w:adjustRightInd w:val="0"/>
        <w:rPr>
          <w:rFonts w:ascii="Arial" w:hAnsi="Arial" w:cs="Arial"/>
          <w:color w:val="181818"/>
          <w:sz w:val="17"/>
          <w:szCs w:val="17"/>
          <w:lang w:val="en-US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>313     304 and 309 and 312 (2619)</w:t>
      </w:r>
    </w:p>
    <w:p w:rsidR="0097090A" w:rsidRPr="009D4DCD" w:rsidRDefault="0097090A" w:rsidP="0097090A">
      <w:pPr>
        <w:rPr>
          <w:rFonts w:ascii="Arial" w:hAnsi="Arial" w:cs="Arial"/>
          <w:b/>
          <w:sz w:val="17"/>
          <w:szCs w:val="17"/>
        </w:rPr>
      </w:pPr>
      <w:r w:rsidRPr="009D4DCD">
        <w:rPr>
          <w:rFonts w:ascii="Arial" w:hAnsi="Arial" w:cs="Arial"/>
          <w:color w:val="181818"/>
          <w:sz w:val="17"/>
          <w:szCs w:val="17"/>
          <w:lang w:val="en-US"/>
        </w:rPr>
        <w:t xml:space="preserve">314     limit 313 to </w:t>
      </w:r>
      <w:proofErr w:type="spellStart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yr</w:t>
      </w:r>
      <w:proofErr w:type="spellEnd"/>
      <w:r w:rsidRPr="009D4DCD">
        <w:rPr>
          <w:rFonts w:ascii="Arial" w:hAnsi="Arial" w:cs="Arial"/>
          <w:color w:val="181818"/>
          <w:sz w:val="17"/>
          <w:szCs w:val="17"/>
          <w:lang w:val="en-US"/>
        </w:rPr>
        <w:t>="2000 -Current" (1659)</w:t>
      </w:r>
    </w:p>
    <w:p w:rsidR="0097090A" w:rsidRDefault="0097090A" w:rsidP="0097090A">
      <w:pPr>
        <w:rPr>
          <w:rFonts w:ascii="Arial" w:hAnsi="Arial" w:cs="Arial"/>
          <w:b/>
          <w:sz w:val="22"/>
          <w:szCs w:val="22"/>
        </w:rPr>
      </w:pPr>
    </w:p>
    <w:p w:rsidR="00F66CE7" w:rsidRDefault="00F66CE7">
      <w:bookmarkStart w:id="0" w:name="_GoBack"/>
      <w:bookmarkEnd w:id="0"/>
    </w:p>
    <w:sectPr w:rsidR="00F66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0A"/>
    <w:rsid w:val="0097090A"/>
    <w:rsid w:val="00F66CE7"/>
    <w:rsid w:val="00FA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B17D72-DE11-43C1-9179-2BC462AD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090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62</Words>
  <Characters>947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rocker-Buque</dc:creator>
  <cp:keywords/>
  <dc:description/>
  <cp:lastModifiedBy>Tim Crocker-Buque</cp:lastModifiedBy>
  <cp:revision>1</cp:revision>
  <dcterms:created xsi:type="dcterms:W3CDTF">2017-05-25T12:19:00Z</dcterms:created>
  <dcterms:modified xsi:type="dcterms:W3CDTF">2017-05-25T12:20:00Z</dcterms:modified>
</cp:coreProperties>
</file>